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97D" w:rsidRDefault="0094797D" w:rsidP="00353747">
      <w:pPr>
        <w:spacing w:before="200"/>
        <w:jc w:val="both"/>
        <w:rPr>
          <w:b/>
          <w:bCs/>
        </w:rPr>
      </w:pPr>
      <w:r>
        <w:rPr>
          <w:b/>
          <w:bCs/>
        </w:rPr>
        <w:t>Table S2</w:t>
      </w:r>
    </w:p>
    <w:p w:rsidR="00353747" w:rsidRPr="0012567E" w:rsidRDefault="00353747" w:rsidP="00353747">
      <w:pPr>
        <w:spacing w:before="200"/>
        <w:jc w:val="both"/>
      </w:pPr>
      <w:bookmarkStart w:id="0" w:name="_GoBack"/>
      <w:bookmarkEnd w:id="0"/>
      <w:r>
        <w:rPr>
          <w:bCs/>
        </w:rPr>
        <w:t xml:space="preserve"> Codon optimized sequences.</w:t>
      </w:r>
    </w:p>
    <w:p w:rsidR="00353747" w:rsidRDefault="00353747">
      <w:pPr>
        <w:rPr>
          <w:i/>
        </w:rPr>
      </w:pPr>
    </w:p>
    <w:p w:rsidR="008511CA" w:rsidRDefault="008511CA">
      <w:r w:rsidRPr="008511CA">
        <w:rPr>
          <w:i/>
        </w:rPr>
        <w:t>Neurospora crassa</w:t>
      </w:r>
      <w:r>
        <w:t xml:space="preserve"> galacturonic acid transporter-1 (GAT-1) with C-terminal </w:t>
      </w:r>
      <w:proofErr w:type="spellStart"/>
      <w:r>
        <w:t>superfolder</w:t>
      </w:r>
      <w:proofErr w:type="spellEnd"/>
      <w:r>
        <w:t xml:space="preserve"> green fluorescent protein</w:t>
      </w:r>
      <w:r w:rsidR="003A7150">
        <w:t xml:space="preserve"> (underlined)</w:t>
      </w:r>
      <w:r>
        <w:t xml:space="preserve"> codon optimized sequence for yeast expression</w:t>
      </w:r>
    </w:p>
    <w:p w:rsidR="008511CA" w:rsidRDefault="003A7150">
      <w:r>
        <w:rPr>
          <w:rFonts w:ascii="Courier New" w:hAnsi="Courier New" w:cs="Courier New"/>
          <w:sz w:val="16"/>
          <w:szCs w:val="16"/>
        </w:rPr>
        <w:t>atg</w:t>
      </w:r>
      <w:r w:rsidRPr="003A7150">
        <w:rPr>
          <w:rFonts w:ascii="Courier New" w:hAnsi="Courier New" w:cs="Courier New"/>
          <w:sz w:val="16"/>
          <w:szCs w:val="16"/>
        </w:rPr>
        <w:t>ggtctttcgataggaaataggatcctccggaaaattgtcaaaaatgaggccatggcagaagatcccccagagatctatggctggcgtgtctatctcctagcgtgctctgcctgcttcggcgccatgtctttcggctgggattcctccgtcatcggcggcgtcatcgaactcgaaccctttaaacacgactttggcttcatcggcaacgataaagccaaggccaacctgggcgccaatatcgtctctaccctccaagccggctgcttcctcggtgcgctgatcgcctcacctataaccgatcgcttcggccgcaagtggtgtctcatcgctgtctccctggtcgtcatcatcggtatcatcatgcaagccgccgcctcaggcaacctcgcacccatgtacattggccgtttcgtcgccggcgtgggcgtcggcgccgccagctgcatcaaccccgtctttgtgtctgagaacgctccccgctcgatccgcggtctgttgacgggcctctaccaactcttcattgtcaccggcggcatgatcgcattctggatcaactactccgtctctctgcacttcaagggcaaatccatgtacatcttcccgctcgccatccaaggtcttcccgccggccttttgtgcgtctgcatgctcctctgccacgaaagcccgcgctggctggcccgtcgtgaccgatgggaagaatgcaagtctgtgctggcgcgcatccgcaacctccccccagaccacccgtacatcgtcgacgagttccgcgagatccaggaccagctcgaacaggagcgtcgtctccagggcgacgccacttactgggacttgacccgcgatatgtggaccgtcgccggcaaccgcaagcgcgccctgattagtattttcttgatgatctgccagcaaatgacgggcaccaacgccatcaacacgtacgcgcctaccatcttcaagaacttgggtatcaccggcacgtcgactagcttgtttagtaccggcatctatggtattgtcaaggtcgttagctgcgtcattttcttgctgttcttggccgactcgctgggtcgtagacgttcgctgctgtggacgtcgattgcgcagggtcttgctatgttttatattggcctttatgtccgcatctcgccgccgattgatggccagccggtgccgcctgcgggttatgtagcgttggtgtgcatatttctgtttgctgctttcttccaatttggctggggtcctgcctgctggatctacgcctcggaaatccccgccgcccgcctgcgctccctcaacgtgtcctacgccgccgcgacgcagtggctgttcaatttcgtcgtggcccgcgccgtgcctactatgctggtcacggtcggcccccacggttacggcacctacctcatctttggcagcttctgcctcagcatgtttgtctttgtctggttcttcgtgcccgagacaaagggtatctcgcttgagcacatggatgagctgtttggcgttactgatgggcctgccgctgagaagtcgtcggtgcatggtggagatgatgtcgggtcggagatggggaagggggatcaga</w:t>
      </w:r>
      <w:r>
        <w:rPr>
          <w:rFonts w:ascii="Courier New" w:hAnsi="Courier New" w:cs="Courier New"/>
          <w:sz w:val="16"/>
          <w:szCs w:val="16"/>
        </w:rPr>
        <w:t>agtcgaagcatgtggaggtttatgttatcgat</w:t>
      </w:r>
      <w:r w:rsidRPr="003A7150">
        <w:rPr>
          <w:rFonts w:ascii="Courier New" w:hAnsi="Courier New" w:cs="Courier New"/>
          <w:sz w:val="16"/>
          <w:szCs w:val="16"/>
        </w:rPr>
        <w:t>ggtagtggtagt</w:t>
      </w:r>
      <w:r w:rsidRPr="003A7150">
        <w:rPr>
          <w:rFonts w:ascii="Courier New" w:hAnsi="Courier New" w:cs="Courier New"/>
          <w:sz w:val="16"/>
          <w:szCs w:val="16"/>
          <w:u w:val="single"/>
        </w:rPr>
        <w:t>gtgagcaagggcgaggagctgttcaccggggtggtgcccatcctggtcgagctggacggcgacgtaaacggccacaagttcagcgtgcgcggcgagggcgagggcgatgccaccaacggcaagctgaccctgaagttcatctgcaccaccggcaagctgcccgtgccctggcccaccctcgtgaccaccctgacctacggcgtgcagtgcttcagccgctaccccgaccacatgaagcagcacgacttcttcaagtccgccatgcccgaaggctacgtccaggagcgcaccatcttcttcaaggacgacggcacctacaagacccgcgccgaggtgaagttcgagggcgacaccctggtgaaccgcatcgagctgaagggcatcgacttcaaggaggacggcaacatcctggggcacaagctggagtacaacttcaacagccacaacgtctatatcatggccgacaagcagaagaacggcatcaaggtgaacttcaagatccgccacaacgtcgaggacggcagcgtgcagctcgccgaccactaccagcagaacacccccatcggcgacggccccgtgctgctgcccgacaaccactacctgagcacccagtccgtcctgagcaaagaccccaacgagaagcgcgatcacatggtcctgctggagttcgtgaccgccgccgggatcactctcggcatggacgagctgtacaagtag</w:t>
      </w:r>
    </w:p>
    <w:p w:rsidR="002B53DC" w:rsidRDefault="00B077A1">
      <w:r w:rsidRPr="008511CA">
        <w:rPr>
          <w:i/>
        </w:rPr>
        <w:t xml:space="preserve">Aspergillus </w:t>
      </w:r>
      <w:proofErr w:type="gramStart"/>
      <w:r w:rsidRPr="008511CA">
        <w:rPr>
          <w:i/>
        </w:rPr>
        <w:t>niger</w:t>
      </w:r>
      <w:proofErr w:type="gramEnd"/>
      <w:r>
        <w:t xml:space="preserve"> d-galacturonic acid reductase (GAAA) codon optimized</w:t>
      </w:r>
      <w:r w:rsidR="008511CA">
        <w:t xml:space="preserve"> sequence</w:t>
      </w:r>
      <w:r>
        <w:t xml:space="preserve"> for yeast expression</w:t>
      </w:r>
    </w:p>
    <w:p w:rsidR="008511CA" w:rsidRDefault="003A7150" w:rsidP="008511C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atg</w:t>
      </w:r>
      <w:r w:rsidR="00B077A1" w:rsidRPr="00B077A1">
        <w:rPr>
          <w:rFonts w:ascii="Courier New" w:eastAsia="Times New Roman" w:hAnsi="Courier New" w:cs="Courier New"/>
          <w:color w:val="000000"/>
          <w:sz w:val="16"/>
          <w:szCs w:val="16"/>
        </w:rPr>
        <w:t>gcccctcccgccgttttaatggtaggaaccggtgaatataccacaggttacgttggtggaactgcatcaacttctgataaaaaggtaggtgtagttgggctcaccctctttgatctgcgaagaagaggtaaagtgggtgacttatctatggtgggagtttccggcagtaaatttccaggcatacgcgcacatcttcaaaaaaatatctcggaagtatacaatggtcttgatgtgtcttttacttctttcccggctgataatactagcgatcccgaggcttataaggctgctattgatgctctccctgcgggtagcgctataaccattttcacgccagatcctacacattatcccatcgccttatatgcgatacaaaggaagattcatgtactaattactaagccggccactaagctattgtccgatcatttagacttacttgctgaatcaagaaaacataatgtggtggtttatattgagcaccacaaaaggtttgatcctgcctattctgatgctcgtgctaaggcagcaaaattaggcgactttaattatttttactcttatatgtcccaacctaaaagtcaactggagacttttaaagcttgggcaggcaaggatagcgatatctcctattatctaaattcccatcatgttgacgttaacgaatcgatggttcccgattatgtgccggtgaaggtcaccgctagtgcagctacgggcacagcagtggaattggggtgtgcacacgaaacggaagatactattactctattggtggaatggaagaaaaaggatgggtcaagaatggccactggcgtctacacatcttcgtggaccgcacctcagagagctggtgtccactcgaatcagtattttcactatatgggttcgaaaggggagatcagagttaaccaagcgaaaaggggttatgacgttgcagaggatgaggccggcttgtcttggattaaccctttttatatgaagtatgctcctgatgaagaaggcaattttggaggtcagactggatacggttatatttcttttgaaaaattcatagacgcagttacagccgttaatgaagggagattgactctggatcaactggacgcgcgtccaattcccactttaaagaacactatcgcgacaactgcaattttacacgctggcaggatcagcttggatgaaaaaaggtcggttgagattgttacagaagatggtaaatgggagttaaaa</w:t>
      </w:r>
      <w:r w:rsidR="00B077A1">
        <w:rPr>
          <w:rFonts w:ascii="Courier New" w:eastAsia="Times New Roman" w:hAnsi="Courier New" w:cs="Courier New"/>
          <w:color w:val="000000"/>
          <w:sz w:val="16"/>
          <w:szCs w:val="16"/>
        </w:rPr>
        <w:t>tag</w:t>
      </w:r>
    </w:p>
    <w:p w:rsidR="008511CA" w:rsidRDefault="008511CA" w:rsidP="008511C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:rsidR="008511CA" w:rsidRDefault="008511CA" w:rsidP="008511CA">
      <w:pPr>
        <w:spacing w:after="0" w:line="240" w:lineRule="auto"/>
      </w:pPr>
    </w:p>
    <w:sectPr w:rsidR="008511CA" w:rsidSect="009F1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077A1"/>
    <w:rsid w:val="000017D6"/>
    <w:rsid w:val="000364FE"/>
    <w:rsid w:val="00096E77"/>
    <w:rsid w:val="000B74AA"/>
    <w:rsid w:val="000C0E8E"/>
    <w:rsid w:val="00116FD5"/>
    <w:rsid w:val="00117543"/>
    <w:rsid w:val="00123247"/>
    <w:rsid w:val="00147004"/>
    <w:rsid w:val="0017181E"/>
    <w:rsid w:val="00186705"/>
    <w:rsid w:val="001B27C4"/>
    <w:rsid w:val="001B392C"/>
    <w:rsid w:val="001E7B96"/>
    <w:rsid w:val="001F7D96"/>
    <w:rsid w:val="00206071"/>
    <w:rsid w:val="00245471"/>
    <w:rsid w:val="0027655A"/>
    <w:rsid w:val="00277788"/>
    <w:rsid w:val="002B53DC"/>
    <w:rsid w:val="00346A6F"/>
    <w:rsid w:val="00353747"/>
    <w:rsid w:val="00355CFB"/>
    <w:rsid w:val="00376C2F"/>
    <w:rsid w:val="003938F8"/>
    <w:rsid w:val="00393E3B"/>
    <w:rsid w:val="003A099B"/>
    <w:rsid w:val="003A7150"/>
    <w:rsid w:val="003E736B"/>
    <w:rsid w:val="003F2E77"/>
    <w:rsid w:val="003F7AEA"/>
    <w:rsid w:val="00400EB4"/>
    <w:rsid w:val="00406D41"/>
    <w:rsid w:val="00427BAC"/>
    <w:rsid w:val="004539B9"/>
    <w:rsid w:val="0047314B"/>
    <w:rsid w:val="00483FCF"/>
    <w:rsid w:val="004B6021"/>
    <w:rsid w:val="004C1431"/>
    <w:rsid w:val="00527D4D"/>
    <w:rsid w:val="00565B4B"/>
    <w:rsid w:val="00592BF6"/>
    <w:rsid w:val="005A0CD3"/>
    <w:rsid w:val="005A779E"/>
    <w:rsid w:val="005B1B8A"/>
    <w:rsid w:val="005C37D1"/>
    <w:rsid w:val="005C6394"/>
    <w:rsid w:val="005D1DAD"/>
    <w:rsid w:val="005D2BCA"/>
    <w:rsid w:val="00610BA6"/>
    <w:rsid w:val="00613644"/>
    <w:rsid w:val="006147F6"/>
    <w:rsid w:val="00615E33"/>
    <w:rsid w:val="006201DD"/>
    <w:rsid w:val="006453BF"/>
    <w:rsid w:val="006512E9"/>
    <w:rsid w:val="00692F93"/>
    <w:rsid w:val="006A0DE9"/>
    <w:rsid w:val="006A1353"/>
    <w:rsid w:val="006A504D"/>
    <w:rsid w:val="006A6499"/>
    <w:rsid w:val="006B4AAF"/>
    <w:rsid w:val="006C497E"/>
    <w:rsid w:val="006F321D"/>
    <w:rsid w:val="00703751"/>
    <w:rsid w:val="00721AEA"/>
    <w:rsid w:val="00764495"/>
    <w:rsid w:val="00793BA8"/>
    <w:rsid w:val="007B0A8F"/>
    <w:rsid w:val="007D347F"/>
    <w:rsid w:val="007F7652"/>
    <w:rsid w:val="00823815"/>
    <w:rsid w:val="00846B4C"/>
    <w:rsid w:val="008511CA"/>
    <w:rsid w:val="00866562"/>
    <w:rsid w:val="00881A82"/>
    <w:rsid w:val="008C0FE9"/>
    <w:rsid w:val="008E4336"/>
    <w:rsid w:val="009054CA"/>
    <w:rsid w:val="009331BD"/>
    <w:rsid w:val="0094797D"/>
    <w:rsid w:val="009B1277"/>
    <w:rsid w:val="009F185E"/>
    <w:rsid w:val="009F2FA6"/>
    <w:rsid w:val="009F4CFD"/>
    <w:rsid w:val="00A408AE"/>
    <w:rsid w:val="00A6195D"/>
    <w:rsid w:val="00AA1390"/>
    <w:rsid w:val="00AA2E84"/>
    <w:rsid w:val="00AD1D14"/>
    <w:rsid w:val="00AE1F6C"/>
    <w:rsid w:val="00B077A1"/>
    <w:rsid w:val="00B17602"/>
    <w:rsid w:val="00B22335"/>
    <w:rsid w:val="00B25BD7"/>
    <w:rsid w:val="00B26CE8"/>
    <w:rsid w:val="00B27EAF"/>
    <w:rsid w:val="00B53647"/>
    <w:rsid w:val="00B6626C"/>
    <w:rsid w:val="00B75DDC"/>
    <w:rsid w:val="00BA4CD2"/>
    <w:rsid w:val="00BC363B"/>
    <w:rsid w:val="00BD75A1"/>
    <w:rsid w:val="00BD76D5"/>
    <w:rsid w:val="00BE0B77"/>
    <w:rsid w:val="00BE335E"/>
    <w:rsid w:val="00C230A1"/>
    <w:rsid w:val="00C34F72"/>
    <w:rsid w:val="00C868BA"/>
    <w:rsid w:val="00CB0788"/>
    <w:rsid w:val="00CE11FF"/>
    <w:rsid w:val="00CF1EE0"/>
    <w:rsid w:val="00D26015"/>
    <w:rsid w:val="00D27F93"/>
    <w:rsid w:val="00D350D2"/>
    <w:rsid w:val="00D52FDF"/>
    <w:rsid w:val="00D7006D"/>
    <w:rsid w:val="00D771E3"/>
    <w:rsid w:val="00D80908"/>
    <w:rsid w:val="00D809CC"/>
    <w:rsid w:val="00DB1638"/>
    <w:rsid w:val="00DC05DF"/>
    <w:rsid w:val="00E15135"/>
    <w:rsid w:val="00E3632F"/>
    <w:rsid w:val="00E50889"/>
    <w:rsid w:val="00E70EAA"/>
    <w:rsid w:val="00E77532"/>
    <w:rsid w:val="00ED34F7"/>
    <w:rsid w:val="00EE4491"/>
    <w:rsid w:val="00EE4F8D"/>
    <w:rsid w:val="00EF37AA"/>
    <w:rsid w:val="00F00278"/>
    <w:rsid w:val="00F03280"/>
    <w:rsid w:val="00F44636"/>
    <w:rsid w:val="00F70F81"/>
    <w:rsid w:val="00F749E4"/>
    <w:rsid w:val="00FB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8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</dc:creator>
  <cp:lastModifiedBy>Johan Philipp Benz, PhD</cp:lastModifiedBy>
  <cp:revision>3</cp:revision>
  <dcterms:created xsi:type="dcterms:W3CDTF">2013-10-18T22:05:00Z</dcterms:created>
  <dcterms:modified xsi:type="dcterms:W3CDTF">2014-01-14T17:56:00Z</dcterms:modified>
</cp:coreProperties>
</file>